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44ED4" w14:textId="77777777" w:rsidR="003C2B98" w:rsidRDefault="003C2B98" w:rsidP="003C2B98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i/>
          <w:sz w:val="34"/>
          <w:szCs w:val="34"/>
        </w:rPr>
      </w:pPr>
      <w:r>
        <w:rPr>
          <w:rFonts w:ascii="Times New Roman" w:eastAsia="Times New Roman" w:hAnsi="Times New Roman" w:cs="Times New Roman"/>
          <w:b/>
          <w:i/>
          <w:sz w:val="34"/>
          <w:szCs w:val="34"/>
        </w:rPr>
        <w:t>Supplementary Material</w:t>
      </w:r>
    </w:p>
    <w:p w14:paraId="27A111B4" w14:textId="77777777" w:rsidR="003C2B98" w:rsidRDefault="003C2B98" w:rsidP="003C2B98">
      <w:pPr>
        <w:spacing w:before="240" w:line="24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Misplaced, neglected, and likely threatened: A new species of </w:t>
      </w:r>
      <w:r>
        <w:rPr>
          <w:rFonts w:ascii="Times New Roman" w:eastAsia="Times New Roman" w:hAnsi="Times New Roman" w:cs="Times New Roman"/>
          <w:b/>
          <w:i/>
          <w:sz w:val="26"/>
          <w:szCs w:val="26"/>
        </w:rPr>
        <w:t xml:space="preserve">Magoniella </w:t>
      </w:r>
      <w:r>
        <w:rPr>
          <w:rFonts w:ascii="Times New Roman" w:eastAsia="Times New Roman" w:hAnsi="Times New Roman" w:cs="Times New Roman"/>
          <w:b/>
          <w:sz w:val="26"/>
          <w:szCs w:val="26"/>
        </w:rPr>
        <w:t>(Polygonaceae) from the seasonally dry tropical forests of Colombia and Venezuela revealed from nuclear, plastid and morphological data</w:t>
      </w:r>
    </w:p>
    <w:p w14:paraId="1644BBBB" w14:textId="1228F683" w:rsidR="003C2B98" w:rsidRPr="003C2B98" w:rsidRDefault="003C2B98" w:rsidP="003C2B98">
      <w:pPr>
        <w:spacing w:before="240" w:line="24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 xml:space="preserve">* Correspondence: </w:t>
      </w:r>
      <w:r>
        <w:rPr>
          <w:rFonts w:ascii="Times New Roman" w:eastAsia="Times New Roman" w:hAnsi="Times New Roman" w:cs="Times New Roman"/>
          <w:sz w:val="26"/>
          <w:szCs w:val="26"/>
        </w:rPr>
        <w:t>Corresponding Authors: jose.aguilarcano@gmail.com or o.perez-escobar@kew.org</w:t>
      </w:r>
      <w:r>
        <w:rPr>
          <w:rFonts w:ascii="Times New Roman" w:eastAsia="Times New Roman" w:hAnsi="Times New Roman" w:cs="Times New Roman"/>
          <w:sz w:val="26"/>
          <w:szCs w:val="26"/>
          <w:highlight w:val="yellow"/>
        </w:rPr>
        <w:t xml:space="preserve"> </w:t>
      </w:r>
    </w:p>
    <w:p w14:paraId="65E2B9F1" w14:textId="77777777" w:rsidR="003C2B98" w:rsidRDefault="003C2B98" w:rsidP="003C2B98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A732E3" w14:textId="77777777" w:rsidR="003C2B98" w:rsidRDefault="003C2B98" w:rsidP="003C2B98">
      <w:pPr>
        <w:spacing w:line="24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4</w:t>
      </w:r>
      <w:r>
        <w:rPr>
          <w:rFonts w:ascii="Times New Roman" w:eastAsia="Times New Roman" w:hAnsi="Times New Roman" w:cs="Times New Roman"/>
          <w:sz w:val="24"/>
          <w:szCs w:val="24"/>
        </w:rPr>
        <w:t>. Presence/absence matrix of Triplarideae species to define their geographic distribution in the major Neotropical biomes shown in Figure 1b. Adapted from terrestrial biomes proposed by Dinerstein et al. (2017).</w:t>
      </w:r>
    </w:p>
    <w:tbl>
      <w:tblPr>
        <w:tblW w:w="14820" w:type="dxa"/>
        <w:tblInd w:w="-8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720"/>
        <w:gridCol w:w="855"/>
        <w:gridCol w:w="915"/>
        <w:gridCol w:w="735"/>
        <w:gridCol w:w="720"/>
        <w:gridCol w:w="735"/>
        <w:gridCol w:w="795"/>
        <w:gridCol w:w="615"/>
        <w:gridCol w:w="555"/>
        <w:gridCol w:w="600"/>
        <w:gridCol w:w="675"/>
        <w:gridCol w:w="720"/>
        <w:gridCol w:w="645"/>
        <w:gridCol w:w="810"/>
        <w:gridCol w:w="675"/>
        <w:gridCol w:w="840"/>
      </w:tblGrid>
      <w:tr w:rsidR="003C2B98" w14:paraId="60AD4F64" w14:textId="77777777" w:rsidTr="000246A9">
        <w:trPr>
          <w:trHeight w:val="705"/>
        </w:trPr>
        <w:tc>
          <w:tcPr>
            <w:tcW w:w="321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57F473" w14:textId="77777777" w:rsidR="003C2B98" w:rsidRDefault="003C2B98" w:rsidP="000246A9">
            <w:pPr>
              <w:jc w:val="center"/>
              <w:rPr>
                <w:b/>
                <w:sz w:val="36"/>
                <w:szCs w:val="36"/>
              </w:rPr>
            </w:pPr>
            <w:r>
              <w:rPr>
                <w:b/>
                <w:sz w:val="36"/>
                <w:szCs w:val="36"/>
              </w:rPr>
              <w:t>Species</w:t>
            </w:r>
          </w:p>
        </w:tc>
        <w:tc>
          <w:tcPr>
            <w:tcW w:w="10770" w:type="dxa"/>
            <w:gridSpan w:val="15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49AC48" w14:textId="77777777" w:rsidR="003C2B98" w:rsidRDefault="003C2B98" w:rsidP="000246A9">
            <w:pPr>
              <w:jc w:val="center"/>
            </w:pPr>
            <w:r>
              <w:rPr>
                <w:b/>
                <w:sz w:val="36"/>
                <w:szCs w:val="36"/>
              </w:rPr>
              <w:t>Major Neotropical biomes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30B17" w14:textId="77777777" w:rsidR="003C2B98" w:rsidRDefault="003C2B98" w:rsidP="000246A9"/>
        </w:tc>
      </w:tr>
      <w:tr w:rsidR="003C2B98" w14:paraId="24C33E02" w14:textId="77777777" w:rsidTr="003C2B98">
        <w:trPr>
          <w:cantSplit/>
          <w:trHeight w:val="3393"/>
        </w:trPr>
        <w:tc>
          <w:tcPr>
            <w:tcW w:w="321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8797" w14:textId="77777777" w:rsidR="003C2B98" w:rsidRDefault="003C2B98" w:rsidP="000246A9"/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621DAB02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STDF-Caatingas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27364F02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STDF-Misiones Nucleus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6981CD0D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STDF-Caribbean coast COL &amp; VE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33A456F2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STDF-Pacific coastal ECU &amp; PE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42A858FB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STDF-N PER Inter-Andean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4F6A7192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STDF-COL &amp; VEN Inter-Andean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4193C674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STDF-Mexico and Central America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5D3136DE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STDF-Bolivian piedmont nucleus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4412BD9D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STDF-Caribbean Islands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1E00F725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Chaco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26160861" w14:textId="5ABE186F" w:rsidR="003C2B98" w:rsidRPr="003C2B98" w:rsidRDefault="003C2B98" w:rsidP="003C2B98">
            <w:pPr>
              <w:ind w:left="113" w:right="113"/>
              <w:jc w:val="center"/>
            </w:pPr>
            <w:r w:rsidRPr="003C2B98">
              <w:t>Cerrado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364C4515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Rainforest Amazon-Guinas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27031A49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Central American rainforest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3D142C53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Eastern Brazilian Atlantic coastal rainforest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49F542C5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Rainforest Choco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textDirection w:val="btLr"/>
            <w:vAlign w:val="center"/>
          </w:tcPr>
          <w:p w14:paraId="610F5881" w14:textId="77777777" w:rsidR="003C2B98" w:rsidRPr="003C2B98" w:rsidRDefault="003C2B98" w:rsidP="003C2B98">
            <w:pPr>
              <w:ind w:left="113" w:right="113"/>
              <w:jc w:val="center"/>
            </w:pPr>
            <w:r w:rsidRPr="003C2B98">
              <w:t>Total records</w:t>
            </w:r>
          </w:p>
        </w:tc>
      </w:tr>
      <w:tr w:rsidR="003C2B98" w14:paraId="1B35C48D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E90D7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Magoniella_obidensi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7783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4B0C2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EF76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6418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0D7FD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EEF94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D26C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4829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B1E75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3E4D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6E106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77F72A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1E57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DE77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4BDA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EBB2C4" w14:textId="77777777" w:rsidR="003C2B98" w:rsidRDefault="003C2B98" w:rsidP="000246A9">
            <w:pPr>
              <w:jc w:val="center"/>
            </w:pPr>
            <w:r>
              <w:t>2</w:t>
            </w:r>
          </w:p>
        </w:tc>
      </w:tr>
      <w:tr w:rsidR="003C2B98" w14:paraId="6DD1136D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2034D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 xml:space="preserve">Magoniella chersina </w:t>
            </w:r>
            <w:r>
              <w:rPr>
                <w:b/>
                <w:sz w:val="24"/>
                <w:szCs w:val="24"/>
              </w:rPr>
              <w:t>sp. nov.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05960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8C07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B703C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6DAF0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E145F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4D54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B74E3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3FDDF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2DB4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2A2A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7EB6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0E30A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E0C0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D1393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8C114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F89AA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280D7AED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3202E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apert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647A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06807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B500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A5E4F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C0CBE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5B102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824C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F6BF8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D84F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82CE0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2785C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4471B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CB89D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74E44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7A2C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DDBFA1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7FA20285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19E41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apetal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0FA6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2421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0F3B7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67F68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6A684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2F123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DB423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891212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73CA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F36D3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71A2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938B1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4C807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E8762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09566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3F1DA" w14:textId="77777777" w:rsidR="003C2B98" w:rsidRDefault="003C2B98" w:rsidP="000246A9">
            <w:pPr>
              <w:jc w:val="center"/>
            </w:pPr>
            <w:r>
              <w:t>2</w:t>
            </w:r>
          </w:p>
        </w:tc>
      </w:tr>
      <w:tr w:rsidR="003C2B98" w14:paraId="5398BC63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47AFB7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lastRenderedPageBreak/>
              <w:t>Ruprechtia_chiapensi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CBBA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7A3A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EEB8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F79E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4928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05DEF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47A417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ED19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6B290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12D57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3950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C9689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D448A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B2F0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47478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EE94B" w14:textId="77777777" w:rsidR="003C2B98" w:rsidRDefault="003C2B98" w:rsidP="000246A9">
            <w:pPr>
              <w:jc w:val="center"/>
            </w:pPr>
            <w:r>
              <w:t>2</w:t>
            </w:r>
          </w:p>
        </w:tc>
      </w:tr>
      <w:tr w:rsidR="003C2B98" w14:paraId="452655B0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FF4A6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coriace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D95BD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4672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14F651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3A440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0F97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7F2F2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41051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C6F3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3452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AFED0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4723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3E97E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720D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28A8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D8408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2FF712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6B5C058A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22D35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costaricensi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7D362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933F3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ED4B5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1311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74EDF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D9CF7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89437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B049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CB92A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7132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66EE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93C2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9592C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2C209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EA8A2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309CF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371A7D29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4D79F1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costat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BE14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F1D2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DDC3B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A5B4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CD98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B12FD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84F5E4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D9FAC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77758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5451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7626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A729B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F73315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6F86E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97BA7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DA346F" w14:textId="77777777" w:rsidR="003C2B98" w:rsidRDefault="003C2B98" w:rsidP="000246A9">
            <w:pPr>
              <w:jc w:val="center"/>
            </w:pPr>
            <w:r>
              <w:t>2</w:t>
            </w:r>
          </w:p>
        </w:tc>
      </w:tr>
      <w:tr w:rsidR="003C2B98" w14:paraId="730738DB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406B09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cruegeri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6E34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9FEA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BEB3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CAA76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58DF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A2F06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ED6C7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620C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03C06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F8973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CDFF7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EFE1B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7254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DFBF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8378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96249C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329EAFAA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D0EA2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fagifoli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C75E67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7D718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844C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F30A6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35DF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98EEA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08444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10A5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65EF8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A25AD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4CE2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E6011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4B56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03FC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ABB4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00AAA1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38BB3F12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C5EA0C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fusc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B0874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4396F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3ADE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33D39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8D25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A644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A6616B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42D5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C834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C418D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B0F0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7D897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0E897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C9D2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4E15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5A517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1388CD41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F559B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laevigat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3DA6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4E52A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C581B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EF93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C813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76C01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B46F19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7012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309F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F1D3F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5DB45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DD943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8B53C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8C3E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1FE52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8105E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41929FA5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6E7B2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latifund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34A2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1176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8CD69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10390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90F9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8827B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67733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BCBF0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86D0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B229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C046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0D62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D56D7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638E4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14C8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F2D999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3BAB0286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34759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laxiflor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4E2F8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14226E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79A3B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8B51F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D4556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E61F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0DDA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42DDA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FEA7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2FB7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0630C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8A9B7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79DA4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881C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58A0C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1C4C61" w14:textId="77777777" w:rsidR="003C2B98" w:rsidRDefault="003C2B98" w:rsidP="000246A9">
            <w:pPr>
              <w:jc w:val="center"/>
            </w:pPr>
            <w:r>
              <w:t>3</w:t>
            </w:r>
          </w:p>
        </w:tc>
      </w:tr>
      <w:tr w:rsidR="003C2B98" w14:paraId="3D140962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8CADFD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lundii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FB9E8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E405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F64D2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FA8FF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18C1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17F8E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5097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38052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2964A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663A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2AF95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BF3A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AFAD0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DD171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8A51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D2DA79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72A46485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8BBA2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nicaraguensi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3172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9D3E0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1E91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6E61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2549E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03AE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11EB7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74280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313ED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44F7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A4DA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7187B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F2F1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F9D5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F3EDB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F380E4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02083047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B13D47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obovat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8831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1AE3D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2EBE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408CB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63A1EB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47B93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9752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F606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9170E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A658C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A920A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56E71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EBFBD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9B14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8233B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073EFD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007639FD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30C865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pallid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491C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DA3E6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9334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515BF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335C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73F67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29914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77857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48AB3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CDCD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0A34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54DB1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651A2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AA2BF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60AC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88940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196248D2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B5B4D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Ruprechtia_tangaran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A824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33981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D43E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01CCB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16F78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238DC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1DB1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3DC64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BBCD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7C56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C65E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DD07D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B4447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483F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38888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DA9A67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47909588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06D3D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Salta_triflor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BABE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BEA89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56835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FA972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64DA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5DAAE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72325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205F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B2D0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EAE876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4FA4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2D9C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4A5D0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E06B7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70FA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70D463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39285D6D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C56BC2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Triplaris_american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3B3C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51CB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BB1ACF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0282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044EC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0C2EE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B2CE3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9EA49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DB77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14610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DB376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E8B5BF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11FB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A028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BFA91E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7C6F5" w14:textId="77777777" w:rsidR="003C2B98" w:rsidRDefault="003C2B98" w:rsidP="000246A9">
            <w:pPr>
              <w:jc w:val="center"/>
            </w:pPr>
            <w:r>
              <w:t>5</w:t>
            </w:r>
          </w:p>
        </w:tc>
      </w:tr>
      <w:tr w:rsidR="003C2B98" w14:paraId="57351392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4EFD2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Triplaris_cumingian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C1213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4BB6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358E79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772B3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8267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17F97F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CB504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D4B20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D98E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F5C7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AA06F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9CFC7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04D8E9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0257C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ED83A5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E02695" w14:textId="77777777" w:rsidR="003C2B98" w:rsidRDefault="003C2B98" w:rsidP="000246A9">
            <w:pPr>
              <w:jc w:val="center"/>
            </w:pPr>
            <w:r>
              <w:t>6</w:t>
            </w:r>
          </w:p>
        </w:tc>
      </w:tr>
      <w:tr w:rsidR="003C2B98" w14:paraId="582C3889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3CA208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Triplaris_longifoli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20C62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E975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FCD7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DA8CF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5FFE0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A077B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1E151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B798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1308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7F0BF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A348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BD20C9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FBCB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18E3C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7DEF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61FCCD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12DB53E3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1C779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Triplaris_melaenodendron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E2F6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DFA2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71B12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A63E5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1B41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57C50E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2F81FB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A302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3559C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C2D1F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FD7E9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E57D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ACF66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7492D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25DB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42B30A" w14:textId="77777777" w:rsidR="003C2B98" w:rsidRDefault="003C2B98" w:rsidP="000246A9">
            <w:pPr>
              <w:jc w:val="center"/>
            </w:pPr>
            <w:r>
              <w:t>2</w:t>
            </w:r>
          </w:p>
        </w:tc>
      </w:tr>
      <w:tr w:rsidR="003C2B98" w14:paraId="04A49B4E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2DE95C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Triplaris_peruvian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E234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B03E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1817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1B10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1A68C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F217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6500C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DB542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8BDD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831E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005A4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94B921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EDE3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EF927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19DD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A12211" w14:textId="77777777" w:rsidR="003C2B98" w:rsidRDefault="003C2B98" w:rsidP="000246A9">
            <w:pPr>
              <w:jc w:val="center"/>
            </w:pPr>
            <w:r>
              <w:t>2</w:t>
            </w:r>
          </w:p>
        </w:tc>
      </w:tr>
      <w:tr w:rsidR="003C2B98" w14:paraId="2756B668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E6AA7F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Triplaris_poeppigian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7959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A2985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BA732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E0988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493CF3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42D6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F0E0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915A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17B7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3A7A7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9195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CE3762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F927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12539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EA85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2C160D" w14:textId="77777777" w:rsidR="003C2B98" w:rsidRDefault="003C2B98" w:rsidP="000246A9">
            <w:pPr>
              <w:jc w:val="center"/>
            </w:pPr>
            <w:r>
              <w:t>2</w:t>
            </w:r>
          </w:p>
        </w:tc>
      </w:tr>
      <w:tr w:rsidR="003C2B98" w14:paraId="59329119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A08AC6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Triplaris_purdiei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8A35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F69D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D5000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E2EE7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E3E6C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886E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FC315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FEE11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0E893F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417D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02964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4BE41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AB02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3D76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2B561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92C23E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12E72EFB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55E5A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Triplaris_setos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1563E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6878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A1B6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097A8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E9E0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15E9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69DD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A26354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94AA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41F143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17646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33A96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DB80B5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56F0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14021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5EAA2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  <w:tr w:rsidR="003C2B98" w14:paraId="681323E7" w14:textId="77777777" w:rsidTr="000246A9">
        <w:trPr>
          <w:trHeight w:val="315"/>
        </w:trPr>
        <w:tc>
          <w:tcPr>
            <w:tcW w:w="321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021CC3" w14:textId="77777777" w:rsidR="003C2B98" w:rsidRDefault="003C2B98" w:rsidP="000246A9">
            <w:r>
              <w:rPr>
                <w:b/>
                <w:i/>
                <w:sz w:val="24"/>
                <w:szCs w:val="24"/>
              </w:rPr>
              <w:t>Triplaris_weigeltian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64CE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919250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6D0B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A1EB87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D554DD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256C5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B9300C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75274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5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70EDB8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C694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3FED42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7DF1B8" w14:textId="77777777" w:rsidR="003C2B98" w:rsidRDefault="003C2B98" w:rsidP="000246A9">
            <w:pPr>
              <w:jc w:val="center"/>
            </w:pPr>
            <w:r>
              <w:t>1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AED32B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E802B9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D2E7A" w14:textId="77777777" w:rsidR="003C2B98" w:rsidRDefault="003C2B98" w:rsidP="000246A9">
            <w:pPr>
              <w:jc w:val="center"/>
            </w:pPr>
            <w:r>
              <w:t>0</w:t>
            </w:r>
          </w:p>
        </w:tc>
        <w:tc>
          <w:tcPr>
            <w:tcW w:w="8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CCBCD" w14:textId="77777777" w:rsidR="003C2B98" w:rsidRDefault="003C2B98" w:rsidP="000246A9">
            <w:pPr>
              <w:jc w:val="center"/>
            </w:pPr>
            <w:r>
              <w:t>1</w:t>
            </w:r>
          </w:p>
        </w:tc>
      </w:tr>
    </w:tbl>
    <w:p w14:paraId="3093C2DC" w14:textId="501DA5ED" w:rsidR="003C2B98" w:rsidRDefault="003C2B98" w:rsidP="003C2B98"/>
    <w:sectPr w:rsidR="003C2B98" w:rsidSect="003C2B9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B98"/>
    <w:rsid w:val="000F6B09"/>
    <w:rsid w:val="003C2B98"/>
    <w:rsid w:val="003F5DF9"/>
    <w:rsid w:val="008F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C6831"/>
  <w15:chartTrackingRefBased/>
  <w15:docId w15:val="{C91F2E6D-4570-4088-B7C0-DA561208F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B98"/>
    <w:pPr>
      <w:spacing w:after="0" w:line="276" w:lineRule="auto"/>
    </w:pPr>
    <w:rPr>
      <w:rFonts w:ascii="Arial" w:eastAsia="Arial" w:hAnsi="Arial" w:cs="Arial"/>
      <w:kern w:val="0"/>
      <w:lang w:val="es-419" w:eastAsia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3</Words>
  <Characters>2189</Characters>
  <Application>Microsoft Office Word</Application>
  <DocSecurity>0</DocSecurity>
  <Lines>41</Lines>
  <Paragraphs>15</Paragraphs>
  <ScaleCrop>false</ScaleCrop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GUILARCANO</dc:creator>
  <cp:keywords/>
  <dc:description/>
  <cp:lastModifiedBy>JOSE AGUILARCANO</cp:lastModifiedBy>
  <cp:revision>1</cp:revision>
  <dcterms:created xsi:type="dcterms:W3CDTF">2023-07-05T04:37:00Z</dcterms:created>
  <dcterms:modified xsi:type="dcterms:W3CDTF">2023-07-05T04:54:00Z</dcterms:modified>
</cp:coreProperties>
</file>